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55DDBB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7CC1F116" w:rsidR="00314043" w:rsidRPr="005328FA" w:rsidRDefault="00314043" w:rsidP="00314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74AC663" w:rsidR="004520D8" w:rsidRPr="005328FA" w:rsidRDefault="00314043" w:rsidP="00314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AA9A54C" w:rsidR="004520D8" w:rsidRPr="005328FA" w:rsidRDefault="00314043" w:rsidP="00314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9372C93" w:rsidR="004520D8" w:rsidRPr="005328FA" w:rsidRDefault="00314043" w:rsidP="003140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5AE026C7" w:rsidR="004520D8" w:rsidRPr="005328FA" w:rsidRDefault="00314043" w:rsidP="00314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43C775C" w:rsidR="004520D8" w:rsidRPr="005328FA" w:rsidRDefault="00314043" w:rsidP="003140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7996B19" w:rsidR="004520D8" w:rsidRPr="005328FA" w:rsidRDefault="00406F2C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13AE7BAC" w:rsidR="004520D8" w:rsidRPr="005328FA" w:rsidRDefault="00406F2C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27CB23F1" w:rsidR="004520D8" w:rsidRPr="005328FA" w:rsidRDefault="00406F2C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372E9FB4" w:rsidR="004520D8" w:rsidRPr="005328FA" w:rsidRDefault="00406F2C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12B19D5A" w:rsidR="004520D8" w:rsidRPr="005328FA" w:rsidRDefault="00406F2C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42EE3AD2" w:rsidR="004520D8" w:rsidRPr="005328FA" w:rsidRDefault="00406F2C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B6230A1" w:rsidR="004520D8" w:rsidRPr="005328FA" w:rsidRDefault="00470495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0F60604" w:rsidR="004520D8" w:rsidRPr="005328FA" w:rsidRDefault="00406F2C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587C481C" w:rsidR="004520D8" w:rsidRPr="005328FA" w:rsidRDefault="00406F2C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  <w:r w:rsidR="00470495">
              <w:rPr>
                <w:rFonts w:ascii="Arial" w:eastAsia="Calibri" w:hAnsi="Arial" w:cs="Arial"/>
              </w:rPr>
              <w:t>,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0B2431BE" w:rsidR="004520D8" w:rsidRPr="005328FA" w:rsidRDefault="00406F2C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694F2AF" w:rsidR="004520D8" w:rsidRPr="005328FA" w:rsidRDefault="00406F2C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526198A6" w:rsidR="004520D8" w:rsidRPr="005328FA" w:rsidRDefault="00406F2C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5F5AD5B0" w:rsidR="004520D8" w:rsidRPr="005328FA" w:rsidRDefault="00406F2C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AC4BBE5" w:rsidR="004520D8" w:rsidRPr="005328FA" w:rsidRDefault="00406F2C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8691CCE" w:rsidR="004520D8" w:rsidRPr="005328FA" w:rsidRDefault="00406F2C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382D1CB" w:rsidR="004520D8" w:rsidRPr="005328FA" w:rsidRDefault="00406F2C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2CB7331C" w:rsidR="004520D8" w:rsidRPr="005328FA" w:rsidRDefault="00406F2C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0B309543" w:rsidR="004520D8" w:rsidRPr="005328FA" w:rsidRDefault="00406F2C" w:rsidP="00406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3FD3C2C7" w:rsidR="004520D8" w:rsidRPr="005328FA" w:rsidRDefault="00470495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EE5AB8C" w:rsidR="004520D8" w:rsidRPr="005328FA" w:rsidRDefault="00470495" w:rsidP="00406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496F3BCC" w:rsidR="004520D8" w:rsidRPr="005328FA" w:rsidRDefault="00470495" w:rsidP="00DB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478FAF65" w:rsidR="004520D8" w:rsidRPr="005328FA" w:rsidRDefault="00DB104F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6E489B24" w:rsidR="004520D8" w:rsidRPr="005328FA" w:rsidRDefault="00DB104F" w:rsidP="00DB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274B208" w:rsidR="004520D8" w:rsidRPr="005328FA" w:rsidRDefault="00DB104F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01DEC3C9" w:rsidR="004520D8" w:rsidRPr="005328FA" w:rsidRDefault="00DB104F" w:rsidP="00DB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4952600E" w:rsidR="004520D8" w:rsidRPr="005328FA" w:rsidRDefault="00470495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9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B75579E" w:rsidR="004520D8" w:rsidRPr="005328FA" w:rsidRDefault="00567904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-1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17BAEF7F" w:rsidR="004520D8" w:rsidRPr="005328FA" w:rsidRDefault="00567904" w:rsidP="00DB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0F02C09D" w:rsidR="004520D8" w:rsidRPr="005328FA" w:rsidRDefault="00567904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3B2371A" w:rsidR="004520D8" w:rsidRPr="005328FA" w:rsidRDefault="00567904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A375B79" w:rsidR="004520D8" w:rsidRPr="005328FA" w:rsidRDefault="00567904" w:rsidP="00DB1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5FDA556" w:rsidR="004520D8" w:rsidRPr="005328FA" w:rsidRDefault="00567904" w:rsidP="00DB10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 U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314043"/>
    <w:rsid w:val="00377DF2"/>
    <w:rsid w:val="003C7173"/>
    <w:rsid w:val="00406F2C"/>
    <w:rsid w:val="004520D8"/>
    <w:rsid w:val="00470495"/>
    <w:rsid w:val="004A1EDE"/>
    <w:rsid w:val="00567904"/>
    <w:rsid w:val="00765673"/>
    <w:rsid w:val="008E7419"/>
    <w:rsid w:val="009F2E96"/>
    <w:rsid w:val="00B8648A"/>
    <w:rsid w:val="00D31282"/>
    <w:rsid w:val="00DB104F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4</Pages>
  <Words>1195</Words>
  <Characters>681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sadia</cp:lastModifiedBy>
  <cp:revision>10</cp:revision>
  <dcterms:created xsi:type="dcterms:W3CDTF">2019-11-21T08:22:00Z</dcterms:created>
  <dcterms:modified xsi:type="dcterms:W3CDTF">2021-02-10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